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BD70BC" w:rsidRPr="00FA762D" w:rsidRDefault="00A8533A">
      <w:pPr>
        <w:ind w:left="-142"/>
        <w:jc w:val="both"/>
        <w:rPr>
          <w:b/>
        </w:rPr>
      </w:pPr>
      <w:r w:rsidRPr="00FA762D">
        <w:rPr>
          <w:b/>
        </w:rPr>
        <w:t>Matias et al., 2021</w:t>
      </w:r>
    </w:p>
    <w:p w14:paraId="00000002" w14:textId="77777777" w:rsidR="00BD70BC" w:rsidRPr="00FA762D" w:rsidRDefault="00A8533A">
      <w:pPr>
        <w:ind w:left="-142"/>
        <w:jc w:val="both"/>
        <w:rPr>
          <w:b/>
        </w:rPr>
      </w:pPr>
      <w:r w:rsidRPr="00FA762D">
        <w:rPr>
          <w:b/>
        </w:rPr>
        <w:t>Supplementary Figures Legends</w:t>
      </w:r>
    </w:p>
    <w:p w14:paraId="00000003" w14:textId="77777777" w:rsidR="00BD70BC" w:rsidRPr="00FA762D" w:rsidRDefault="00BD70BC">
      <w:pPr>
        <w:ind w:left="-142"/>
        <w:jc w:val="both"/>
        <w:rPr>
          <w:b/>
        </w:rPr>
      </w:pPr>
    </w:p>
    <w:p w14:paraId="00000004" w14:textId="77777777" w:rsidR="00BD70BC" w:rsidRPr="00FA762D" w:rsidRDefault="00A8533A">
      <w:pPr>
        <w:ind w:left="-142"/>
        <w:jc w:val="both"/>
      </w:pPr>
      <w:r w:rsidRPr="00FA762D">
        <w:rPr>
          <w:b/>
        </w:rPr>
        <w:t>Supplementary Figure 1. Age-related decline of lamin-B1 in the mouse granular cell layer and molecular layer of the hippocampus.</w:t>
      </w:r>
      <w:r w:rsidRPr="00FA762D">
        <w:t xml:space="preserve"> Densitometric analysis of lamin-B1 staining in the granular cell layer (A) and molecular layer (B) revealed a significant reduction of lamin-B1 intensity in aged mice compared with young mice (p=0.0012 and p=0.0073, respectively). Significance was determi</w:t>
      </w:r>
      <w:r w:rsidRPr="00FA762D">
        <w:t>ned using Unpaired t test with Welch's correction. Error bars represent ± SEM. Individual data points are plotted and represent individual animals (</w:t>
      </w:r>
      <w:r w:rsidRPr="00FA762D">
        <w:rPr>
          <w:i/>
        </w:rPr>
        <w:t>n</w:t>
      </w:r>
      <w:r w:rsidRPr="00FA762D">
        <w:t xml:space="preserve">=4 animals per experimental group). </w:t>
      </w:r>
    </w:p>
    <w:p w14:paraId="00000005" w14:textId="77777777" w:rsidR="00BD70BC" w:rsidRPr="00FA762D" w:rsidRDefault="00BD70BC">
      <w:pPr>
        <w:ind w:left="-142"/>
        <w:jc w:val="both"/>
        <w:rPr>
          <w:b/>
        </w:rPr>
      </w:pPr>
    </w:p>
    <w:p w14:paraId="00000006" w14:textId="0DCBFB31" w:rsidR="00BD70BC" w:rsidRPr="00FA762D" w:rsidRDefault="00A8533A">
      <w:pPr>
        <w:pBdr>
          <w:top w:val="nil"/>
          <w:left w:val="nil"/>
          <w:bottom w:val="nil"/>
          <w:right w:val="nil"/>
          <w:between w:val="nil"/>
        </w:pBdr>
        <w:ind w:left="-142"/>
        <w:jc w:val="both"/>
        <w:rPr>
          <w:b/>
        </w:rPr>
      </w:pPr>
      <w:r w:rsidRPr="00FA762D">
        <w:rPr>
          <w:b/>
        </w:rPr>
        <w:t>Supplementary Figure 2. Senescence-related biomarkers are increased i</w:t>
      </w:r>
      <w:r w:rsidRPr="00FA762D">
        <w:rPr>
          <w:b/>
        </w:rPr>
        <w:t xml:space="preserve">n aged mouse hippocampal astrocytes. </w:t>
      </w:r>
      <w:r w:rsidRPr="00FA762D">
        <w:t>(A-B’) Immunostaining for 53BP1 and GFAP in the mouse hippocampal dentate gyrus of young and aged mice. (C, D) Aged mice showed a global increase in the colocalization of 53BP1 in Hoechst labeled nuclei (p=0.0135), incl</w:t>
      </w:r>
      <w:r w:rsidRPr="00FA762D">
        <w:t xml:space="preserve">uding in GFAP positive cells, compared with young mice (p=0.0130). </w:t>
      </w:r>
      <w:r w:rsidRPr="00FA762D">
        <w:rPr>
          <w:i/>
        </w:rPr>
        <w:t>n</w:t>
      </w:r>
      <w:r w:rsidRPr="00FA762D">
        <w:t>= 4 young and 5 aged animals.</w:t>
      </w:r>
      <w:r w:rsidRPr="00FA762D">
        <w:t xml:space="preserve"> (E, F’) Immunostaining for TGF-β1 and GFAP in the molecular layer of the dentate gyrus of young and aged mice. (G) Aged mice presented higher intensity of TGF</w:t>
      </w:r>
      <w:r w:rsidRPr="00FA762D">
        <w:t>-β1 (p=0.0005). (H) Colocalization ratio of TGF-β1 in GFAP+ cells increased in aged mice compared with young ones (p=0.0005).</w:t>
      </w:r>
      <w:r w:rsidRPr="00FA762D">
        <w:t xml:space="preserve"> </w:t>
      </w:r>
      <w:r w:rsidRPr="00FA762D">
        <w:rPr>
          <w:i/>
        </w:rPr>
        <w:t>n</w:t>
      </w:r>
      <w:r w:rsidRPr="00FA762D">
        <w:t>= 9 animals per experimental group.</w:t>
      </w:r>
      <w:r w:rsidRPr="00FA762D">
        <w:t xml:space="preserve"> Significance was determined using Unpaired t test with Welch's correction. Error bars represe</w:t>
      </w:r>
      <w:r w:rsidRPr="00FA762D">
        <w:t>nt ± SEM. Individual data points are plotted and represent individual</w:t>
      </w:r>
      <w:r w:rsidR="00FA762D">
        <w:t xml:space="preserve"> animals</w:t>
      </w:r>
      <w:bookmarkStart w:id="0" w:name="_GoBack"/>
      <w:bookmarkEnd w:id="0"/>
      <w:r w:rsidRPr="00FA762D">
        <w:t xml:space="preserve">. Scale bars, 20 µm. </w:t>
      </w:r>
    </w:p>
    <w:p w14:paraId="00000007" w14:textId="77777777" w:rsidR="00BD70BC" w:rsidRPr="00FA762D" w:rsidRDefault="00BD70BC">
      <w:pPr>
        <w:jc w:val="both"/>
        <w:rPr>
          <w:b/>
        </w:rPr>
      </w:pPr>
    </w:p>
    <w:p w14:paraId="00000008" w14:textId="77777777" w:rsidR="00BD70BC" w:rsidRPr="00FA762D" w:rsidRDefault="00A8533A">
      <w:pPr>
        <w:ind w:left="-142"/>
        <w:jc w:val="both"/>
        <w:rPr>
          <w:b/>
        </w:rPr>
      </w:pPr>
      <w:r w:rsidRPr="00FA762D">
        <w:rPr>
          <w:b/>
        </w:rPr>
        <w:t>Supplementary Figure 3. Morphological view and percentage of β-galactosidase+ cells in control and senescent astrocy</w:t>
      </w:r>
      <w:r w:rsidRPr="00FA762D">
        <w:rPr>
          <w:b/>
        </w:rPr>
        <w:t>te cultures</w:t>
      </w:r>
      <w:r w:rsidRPr="00FA762D">
        <w:rPr>
          <w:b/>
          <w:i/>
        </w:rPr>
        <w:t>.</w:t>
      </w:r>
      <w:r w:rsidRPr="00FA762D">
        <w:rPr>
          <w:b/>
        </w:rPr>
        <w:t xml:space="preserve"> </w:t>
      </w:r>
      <w:r w:rsidRPr="00FA762D">
        <w:t xml:space="preserve">(A) To establish an </w:t>
      </w:r>
      <w:r w:rsidRPr="00FA762D">
        <w:rPr>
          <w:i/>
        </w:rPr>
        <w:t>in vitro</w:t>
      </w:r>
      <w:r w:rsidRPr="00FA762D">
        <w:t xml:space="preserve"> model for astrocyte senescence, astrocyte cultures derived from murine cerebral cortex were treated by AraC for 48 h, washed, and then maintained for 9-10 DIV (control group) or 30-35 DIV (senescent group). (B-E) Astrocyte cultures were visualized at diff</w:t>
      </w:r>
      <w:r w:rsidRPr="00FA762D">
        <w:t>erent time-points by phase contrast microscopy. Cultures showed a similar morphological profile after 35 DIV, characterized by a typical monolayer formed after 7 DIV (B) and an astrocytic flat-protoplasmic morphology. (F-H) Senescent astrocyte cultures sho</w:t>
      </w:r>
      <w:r w:rsidRPr="00FA762D">
        <w:t xml:space="preserve">wed an increased percentage of β-galactosidase+ cells compared with control cultures </w:t>
      </w:r>
      <w:r w:rsidRPr="00FA762D">
        <w:rPr>
          <w:highlight w:val="white"/>
        </w:rPr>
        <w:t>(</w:t>
      </w:r>
      <w:r w:rsidRPr="00FA762D">
        <w:t>p</w:t>
      </w:r>
      <w:r w:rsidRPr="00FA762D">
        <w:rPr>
          <w:highlight w:val="white"/>
        </w:rPr>
        <w:t>&lt;0.0001).</w:t>
      </w:r>
      <w:r w:rsidRPr="00FA762D">
        <w:rPr>
          <w:i/>
          <w:highlight w:val="white"/>
        </w:rPr>
        <w:t xml:space="preserve"> n</w:t>
      </w:r>
      <w:r w:rsidRPr="00FA762D">
        <w:rPr>
          <w:highlight w:val="white"/>
        </w:rPr>
        <w:t>=7 astrocyte cultures per experimental condition. Significance was determined using Unpaired t-test. Error bar represents ± SEM. Individual data points are pl</w:t>
      </w:r>
      <w:r w:rsidRPr="00FA762D">
        <w:rPr>
          <w:highlight w:val="white"/>
        </w:rPr>
        <w:t xml:space="preserve">otted and represent individual cultures. Scale bars, </w:t>
      </w:r>
      <w:r w:rsidRPr="00FA762D">
        <w:t>100 µm in (E)</w:t>
      </w:r>
      <w:r w:rsidRPr="00FA762D">
        <w:rPr>
          <w:highlight w:val="white"/>
        </w:rPr>
        <w:t xml:space="preserve"> and 50 µm in (G).</w:t>
      </w:r>
    </w:p>
    <w:p w14:paraId="00000009" w14:textId="77777777" w:rsidR="00BD70BC" w:rsidRPr="00FA762D" w:rsidRDefault="00BD70BC">
      <w:pPr>
        <w:jc w:val="both"/>
        <w:rPr>
          <w:b/>
        </w:rPr>
      </w:pPr>
    </w:p>
    <w:p w14:paraId="0000000A" w14:textId="77777777" w:rsidR="00BD70BC" w:rsidRPr="00FA762D" w:rsidRDefault="00A8533A">
      <w:pPr>
        <w:ind w:left="-142"/>
        <w:jc w:val="both"/>
      </w:pPr>
      <w:r w:rsidRPr="00FA762D">
        <w:rPr>
          <w:b/>
        </w:rPr>
        <w:t xml:space="preserve">Supplementary Figure 4. Classification of nuclear deformations in astrocyte cultures. </w:t>
      </w:r>
      <w:r w:rsidRPr="00FA762D">
        <w:t xml:space="preserve">Three-dimensional reconstruction of lamin-B1+ nuclei </w:t>
      </w:r>
      <w:r w:rsidRPr="00FA762D">
        <w:t>based on z-stack fluorescence m</w:t>
      </w:r>
      <w:r w:rsidRPr="00FA762D">
        <w:t>icroscopy was performed and three types of nuclear deformations were classified: (A) Invagination: invaginated nuclei showed one clear lamin-B1 invagination into the deep nuclear interior. (B) Evagination: evaginated nuclei exhibited one clear lamin-B1 pro</w:t>
      </w:r>
      <w:r w:rsidRPr="00FA762D">
        <w:t xml:space="preserve">trusion from the nuclear lamina. (C) Aberration: aberrant nuclei showed a combination of more than one invagination, evagination or additional nuclear abnormalities. </w:t>
      </w:r>
      <w:r w:rsidRPr="00FA762D">
        <w:t>Scale bars, 5 µm.</w:t>
      </w:r>
    </w:p>
    <w:p w14:paraId="0000000B" w14:textId="77777777" w:rsidR="00BD70BC" w:rsidRPr="00FA762D" w:rsidRDefault="00BD70BC">
      <w:pPr>
        <w:ind w:left="-142"/>
        <w:jc w:val="both"/>
        <w:rPr>
          <w:b/>
        </w:rPr>
      </w:pPr>
    </w:p>
    <w:p w14:paraId="0000000C" w14:textId="77777777" w:rsidR="00BD70BC" w:rsidRPr="00FA762D" w:rsidRDefault="00A8533A">
      <w:pPr>
        <w:ind w:left="-142"/>
        <w:jc w:val="both"/>
      </w:pPr>
      <w:r w:rsidRPr="00FA762D">
        <w:rPr>
          <w:b/>
        </w:rPr>
        <w:t>Supplementary Figure 5. Lamin-B1 intensity does not change in the polym</w:t>
      </w:r>
      <w:r w:rsidRPr="00FA762D">
        <w:rPr>
          <w:b/>
        </w:rPr>
        <w:t xml:space="preserve">orphic layer of the human hippocampus upon aging. </w:t>
      </w:r>
      <w:r w:rsidRPr="00FA762D">
        <w:t xml:space="preserve">(A-G) Densitometric analysis revealed similar intensity of lamin-B1 staining at the polymorphic layer of </w:t>
      </w:r>
      <w:r w:rsidRPr="00FA762D">
        <w:rPr>
          <w:i/>
        </w:rPr>
        <w:t xml:space="preserve">post-mortem </w:t>
      </w:r>
      <w:r w:rsidRPr="00FA762D">
        <w:t xml:space="preserve">human tissue from middle-aged and elderly donors (p=0.0997). </w:t>
      </w:r>
      <w:r w:rsidRPr="00FA762D">
        <w:rPr>
          <w:i/>
        </w:rPr>
        <w:t>n</w:t>
      </w:r>
      <w:r w:rsidRPr="00FA762D">
        <w:t xml:space="preserve">=16 and 13 individuals for </w:t>
      </w:r>
      <w:r w:rsidRPr="00FA762D">
        <w:t xml:space="preserve">middle-aged and elderly groups, respectively. Scale bars, 20 µm in (F) and (F’). Significance was determined using Unpaired t test with Welch's correction. Error bars represent ± SEM. Individual data points are plotted and represent individual donors. </w:t>
      </w:r>
    </w:p>
    <w:p w14:paraId="0000000D" w14:textId="77777777" w:rsidR="00BD70BC" w:rsidRPr="00FA762D" w:rsidRDefault="00A8533A">
      <w:pPr>
        <w:ind w:left="-142"/>
        <w:jc w:val="both"/>
        <w:rPr>
          <w:b/>
        </w:rPr>
      </w:pPr>
      <w:r w:rsidRPr="00FA762D">
        <w:rPr>
          <w:b/>
        </w:rPr>
        <w:t>Sup</w:t>
      </w:r>
      <w:r w:rsidRPr="00FA762D">
        <w:rPr>
          <w:b/>
        </w:rPr>
        <w:t xml:space="preserve">plementary Figure 6. Neural cells at the polymorphic layer of the human hippocampus do not undergo age-dependent nuclear deformations. </w:t>
      </w:r>
      <w:r w:rsidRPr="00FA762D">
        <w:t>(A-B) Distinct nuclear morphological profiles were evaluated, such as regular, evagination, invagination and aberration a</w:t>
      </w:r>
      <w:r w:rsidRPr="00FA762D">
        <w:t xml:space="preserve">t the hippocampal </w:t>
      </w:r>
      <w:r w:rsidRPr="00FA762D">
        <w:lastRenderedPageBreak/>
        <w:t xml:space="preserve">polymorphic layer in </w:t>
      </w:r>
      <w:r w:rsidRPr="00FA762D">
        <w:rPr>
          <w:i/>
        </w:rPr>
        <w:t>post-mortem</w:t>
      </w:r>
      <w:r w:rsidRPr="00FA762D">
        <w:t xml:space="preserve"> human tissue from middle-aged and elderly donors based on lamin-B1 staining. (C-D) Middle-aged and elderly donors exhibited a similar proportion of invaginated (p=0.6982), evaginated (p=0.2776) and aberran</w:t>
      </w:r>
      <w:r w:rsidRPr="00FA762D">
        <w:t xml:space="preserve">t nuclei (p=0.2311), as well as for the total nuclear deformations (i.e., evagination + invagination + aberration) (p=0.1510).  </w:t>
      </w:r>
      <w:r w:rsidRPr="00FA762D">
        <w:rPr>
          <w:i/>
        </w:rPr>
        <w:t xml:space="preserve">n </w:t>
      </w:r>
      <w:r w:rsidRPr="00FA762D">
        <w:t>= 16 and 14 individuals for middle-aged and elderly groups, respectively. (E-F) Nuclear circularity was quantified based on Ho</w:t>
      </w:r>
      <w:r w:rsidRPr="00FA762D">
        <w:t xml:space="preserve">echst or DAPI staining at the hippocampal polymorphic layer in </w:t>
      </w:r>
      <w:r w:rsidRPr="00FA762D">
        <w:rPr>
          <w:i/>
        </w:rPr>
        <w:t>post-mortem</w:t>
      </w:r>
      <w:r w:rsidRPr="00FA762D">
        <w:t xml:space="preserve"> human tissue from middle-aged (E-E’) and elderly donors (F-F’)</w:t>
      </w:r>
      <w:r w:rsidRPr="00FA762D">
        <w:t>.</w:t>
      </w:r>
      <w:r w:rsidRPr="00FA762D">
        <w:t xml:space="preserve"> </w:t>
      </w:r>
      <w:r w:rsidRPr="00FA762D">
        <w:t xml:space="preserve">(G) Astrocytes (GFAP+ cells) from both age groups showed similar nuclear circularities (p=0.1809). </w:t>
      </w:r>
      <w:r w:rsidRPr="00FA762D">
        <w:rPr>
          <w:i/>
        </w:rPr>
        <w:t>n</w:t>
      </w:r>
      <w:r w:rsidRPr="00FA762D">
        <w:t>=14 and 11 indivi</w:t>
      </w:r>
      <w:r w:rsidRPr="00FA762D">
        <w:t xml:space="preserve">duals for middle-aged and elderly groups, respectively. </w:t>
      </w:r>
      <w:r w:rsidRPr="00FA762D">
        <w:t xml:space="preserve"> </w:t>
      </w:r>
      <w:r w:rsidRPr="00FA762D">
        <w:t xml:space="preserve">(H) Nuclear circularity of the total cells analyzed was also similar between the age groups (p=0.0759). </w:t>
      </w:r>
      <w:r w:rsidRPr="00FA762D">
        <w:rPr>
          <w:i/>
        </w:rPr>
        <w:t>n</w:t>
      </w:r>
      <w:r w:rsidRPr="00FA762D">
        <w:t xml:space="preserve">=15 and 13 individuals for middle-aged and elderly groups, respectively. </w:t>
      </w:r>
      <w:r w:rsidRPr="00FA762D">
        <w:t xml:space="preserve">Scale bars, 20 µm in </w:t>
      </w:r>
      <w:r w:rsidRPr="00FA762D">
        <w:t xml:space="preserve">(B), (B’) and (F); 10 µm in (F’). </w:t>
      </w:r>
      <w:r w:rsidRPr="00FA762D">
        <w:t xml:space="preserve">Significance was determined using Unpaired t test with Welch's correction. Error bars represent ± SEM. Individual data points are plotted and represent individual donors. </w:t>
      </w:r>
    </w:p>
    <w:p w14:paraId="0000000E" w14:textId="77777777" w:rsidR="00BD70BC" w:rsidRPr="00FA762D" w:rsidRDefault="00BD70BC">
      <w:pPr>
        <w:jc w:val="both"/>
        <w:rPr>
          <w:b/>
        </w:rPr>
      </w:pPr>
    </w:p>
    <w:p w14:paraId="0000000F" w14:textId="77777777" w:rsidR="00BD70BC" w:rsidRPr="00FA762D" w:rsidRDefault="00BD70BC"/>
    <w:sectPr w:rsidR="00BD70BC" w:rsidRPr="00FA762D">
      <w:pgSz w:w="11900" w:h="16840"/>
      <w:pgMar w:top="1417" w:right="1066" w:bottom="1417" w:left="1195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BC"/>
    <w:rsid w:val="00A8533A"/>
    <w:rsid w:val="00BD70BC"/>
    <w:rsid w:val="00FA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091E74-8C8D-45ED-8E63-B1EE9457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73B"/>
    <w:rPr>
      <w:lang w:eastAsia="pt-BR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464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73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7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7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73B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CorpoAA">
    <w:name w:val="Corpo A A"/>
    <w:rsid w:val="00576E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8CMDdM888rdnTNsA63JnarE2Rw==">AMUW2mUDx6whhZyJO4IVOqgDfpSP+iID4s5DKXkr10gjE/sB9xrFJ61T2wcUCkx+gbWVD5kD0ok3B0crFEpvmpubuPgX8VMdT0PpljRGlVm54ASJb337ip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asanthi C.</cp:lastModifiedBy>
  <cp:revision>3</cp:revision>
  <dcterms:created xsi:type="dcterms:W3CDTF">2021-11-03T00:49:00Z</dcterms:created>
  <dcterms:modified xsi:type="dcterms:W3CDTF">2021-11-29T06:05:00Z</dcterms:modified>
</cp:coreProperties>
</file>